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3: Characteristics of publically-available European study samples</w:t>
      </w:r>
    </w:p>
    <w:tbl>
      <w:tblPr>
        <w:tblW w:w="8781" w:type="dxa"/>
        <w:jc w:val="left"/>
        <w:tblInd w:w="3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03"/>
        <w:gridCol w:w="137"/>
        <w:gridCol w:w="2122"/>
        <w:gridCol w:w="137"/>
        <w:gridCol w:w="2122"/>
        <w:gridCol w:w="137"/>
        <w:gridCol w:w="2123"/>
      </w:tblGrid>
      <w:tr>
        <w:trPr>
          <w:trHeight w:val="300" w:hRule="atLeast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C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S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2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3 (51.9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4 (59.2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8 (54.33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enopausa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 (16.4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5 (84.14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Menopausa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 (51.2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6 (89.1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 (12.67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9 ± 5.6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1 ± 5.3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5 ± 8.76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6 ± 4.5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4 ± 4.1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1 ± 5.18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rum Uric Acid (μMo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.60 ± 80.7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.19 ± 79.3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.55 ± 85.48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A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99 ± 0.0004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8 ± 0.0011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43 ± 0.00974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A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8 ± 0.00858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0 ± 0.0177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40 ± 0.01327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Calorie Intake (kcal/day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40.78 ± 603.9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14.50 ± 641.4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70.87 ± 689.07</w:t>
            </w:r>
          </w:p>
        </w:tc>
      </w:tr>
      <w:tr>
        <w:trPr>
          <w:trHeight w:val="26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C (mg/day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86 ± 76.8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.00 ± 93.5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.78 ± 286.04</w:t>
            </w:r>
          </w:p>
        </w:tc>
      </w:tr>
      <w:tr>
        <w:trPr>
          <w:trHeight w:val="300" w:hRule="atLeast"/>
        </w:trPr>
        <w:tc>
          <w:tcPr>
            <w:tcW w:w="8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Dietary Intake (Servings/Week)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es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 ± 2.35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± 1.95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 ± 2.85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Meat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2 ± 5.6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 ± 5.2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 ± 4.23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food/Fish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 ± 2.0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 ± 2.7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 ± 2.16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-Sweetened Beverages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 ± 7.2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 ± 3.7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6 ± 9.37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ry Products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0 ± 14.5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0 ± 7.8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8 ± 15.41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fee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7 ± 14.3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 ± 2.8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 ± 9.26</w:t>
            </w:r>
          </w:p>
        </w:tc>
      </w:tr>
      <w:tr>
        <w:trPr>
          <w:trHeight w:val="300" w:hRule="atLeast"/>
        </w:trPr>
        <w:tc>
          <w:tcPr>
            <w:tcW w:w="8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Alcohol Intake (Servings/Week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 ± 6.8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 ± 6.5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 ± 7.55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er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± 5.08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3.6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 ± 5.57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ne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± 1.8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± 2.3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 ± 3.76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quor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± 3.43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± 4.24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± 2.54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splayed as total number of females and percentage females; n (%)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isplayed as total number and percentage out of total number of females; n (%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54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